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937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944745</wp:posOffset>
                </wp:positionV>
                <wp:extent cx="635" cy="61658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89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446905</wp:posOffset>
                </wp:positionV>
                <wp:extent cx="628650" cy="254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938905</wp:posOffset>
                </wp:positionV>
                <wp:extent cx="1733550" cy="101536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15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9.95pt;mso-wrap-distance-left:9.05pt;mso-wrap-distance-right:9.05pt;mso-wrap-distance-top:0pt;mso-wrap-distance-bottom:0pt;margin-top:31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926205</wp:posOffset>
                </wp:positionV>
                <wp:extent cx="1733550" cy="104584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5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-US" w:eastAsia="en-GB"/>
                              </w:rPr>
                              <w:t>because of quality issues or lack of empirical data collec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35pt;mso-wrap-distance-left:9.05pt;mso-wrap-distance-right:9.05pt;mso-wrap-distance-top:0pt;mso-wrap-distance-bottom:0pt;margin-top:309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-US" w:eastAsia="en-GB"/>
                        </w:rPr>
                        <w:t>because of quality issues or lack of empirical data collec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5518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9:52:00Z</dcterms:created>
  <dc:creator>mocampo</dc:creator>
  <dc:description/>
  <cp:keywords/>
  <dc:language>en-US</dc:language>
  <cp:lastModifiedBy>Anneke Zuiderwijk-van Eijk - TBM</cp:lastModifiedBy>
  <dcterms:modified xsi:type="dcterms:W3CDTF">2020-08-04T10:37:00Z</dcterms:modified>
  <cp:revision>10</cp:revision>
  <dc:subject/>
  <dc:title>PRISMA 2009 Flow Diagram</dc:title>
</cp:coreProperties>
</file>